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27439" w14:textId="77777777" w:rsidR="00A539CA" w:rsidRDefault="00377558">
      <w:r w:rsidRPr="00377558">
        <w:rPr>
          <w:noProof/>
        </w:rPr>
        <w:drawing>
          <wp:inline distT="0" distB="0" distL="0" distR="0" wp14:anchorId="0005E945" wp14:editId="7DD2A92B">
            <wp:extent cx="6541388" cy="5092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535" cy="509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18998" w14:textId="77777777" w:rsidR="00377558" w:rsidRDefault="00377558"/>
    <w:p w14:paraId="566872B8" w14:textId="77777777" w:rsidR="00377558" w:rsidRPr="00377558" w:rsidRDefault="00DE5623">
      <w:pPr>
        <w:rPr>
          <w:b/>
        </w:rPr>
      </w:pPr>
      <w:r>
        <w:rPr>
          <w:b/>
        </w:rPr>
        <w:t>Supplemental Figure 2</w:t>
      </w:r>
      <w:bookmarkStart w:id="0" w:name="_GoBack"/>
      <w:bookmarkEnd w:id="0"/>
      <w:r w:rsidR="00377558" w:rsidRPr="00377558">
        <w:rPr>
          <w:b/>
        </w:rPr>
        <w:t>: Workflow for enrolling subjects</w:t>
      </w:r>
    </w:p>
    <w:sectPr w:rsidR="00377558" w:rsidRPr="00377558" w:rsidSect="00377558">
      <w:pgSz w:w="12240" w:h="15840"/>
      <w:pgMar w:top="1440" w:right="180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558"/>
    <w:rsid w:val="00377558"/>
    <w:rsid w:val="00A539CA"/>
    <w:rsid w:val="00DE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2DE5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5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55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5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5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50</Characters>
  <Application>Microsoft Macintosh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ard</dc:creator>
  <cp:keywords/>
  <dc:description/>
  <cp:lastModifiedBy>Caleb Ward</cp:lastModifiedBy>
  <cp:revision>2</cp:revision>
  <dcterms:created xsi:type="dcterms:W3CDTF">2022-02-11T20:20:00Z</dcterms:created>
  <dcterms:modified xsi:type="dcterms:W3CDTF">2022-02-11T20:33:00Z</dcterms:modified>
</cp:coreProperties>
</file>